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91DB72" w14:textId="679A01A8" w:rsidR="00FC3FDF" w:rsidRPr="00C72B9D" w:rsidRDefault="00FC3FDF" w:rsidP="00FC3FDF">
      <w:pPr>
        <w:spacing w:before="30" w:line="480" w:lineRule="auto"/>
        <w:rPr>
          <w:rFonts w:ascii="Arial" w:hAnsi="Arial" w:cs="Arial"/>
          <w:b/>
          <w:bCs/>
          <w:color w:val="000000" w:themeColor="text1"/>
        </w:rPr>
      </w:pPr>
      <w:r w:rsidRPr="00C72B9D">
        <w:rPr>
          <w:rFonts w:ascii="Arial" w:hAnsi="Arial" w:cs="Arial"/>
          <w:b/>
          <w:bCs/>
          <w:color w:val="000000" w:themeColor="text1"/>
        </w:rPr>
        <w:t>APPENDIX S1</w:t>
      </w:r>
    </w:p>
    <w:p w14:paraId="1F9C8333" w14:textId="4D78B1A2" w:rsidR="00FC3FDF" w:rsidRPr="00C72B9D" w:rsidRDefault="00FC3FDF" w:rsidP="00FC3FDF">
      <w:pPr>
        <w:spacing w:before="30" w:line="480" w:lineRule="auto"/>
        <w:rPr>
          <w:rFonts w:ascii="Arial" w:hAnsi="Arial" w:cs="Arial"/>
          <w:color w:val="000000" w:themeColor="text1"/>
        </w:rPr>
      </w:pPr>
      <w:r w:rsidRPr="00C72B9D">
        <w:rPr>
          <w:rFonts w:ascii="Arial" w:hAnsi="Arial" w:cs="Arial"/>
          <w:color w:val="000000" w:themeColor="text1"/>
        </w:rPr>
        <w:t>Presentation script of techniques for managing an impacted fetal head used in semi-structured interviews.</w:t>
      </w:r>
      <w:r w:rsidR="00AE4880" w:rsidRPr="00C72B9D">
        <w:rPr>
          <w:rFonts w:ascii="Arial" w:hAnsi="Arial" w:cs="Arial"/>
          <w:color w:val="000000" w:themeColor="text1"/>
        </w:rPr>
        <w:t xml:space="preserve"> Used in conjunction with </w:t>
      </w:r>
      <w:r w:rsidR="00917DEA" w:rsidRPr="00C72B9D">
        <w:rPr>
          <w:rFonts w:ascii="Arial" w:hAnsi="Arial" w:cs="Arial"/>
          <w:color w:val="000000" w:themeColor="text1"/>
        </w:rPr>
        <w:t>PowerPoint</w:t>
      </w:r>
      <w:r w:rsidR="00AE4880" w:rsidRPr="00C72B9D">
        <w:rPr>
          <w:rFonts w:ascii="Arial" w:hAnsi="Arial" w:cs="Arial"/>
          <w:color w:val="000000" w:themeColor="text1"/>
        </w:rPr>
        <w:t xml:space="preserve"> illustrations</w:t>
      </w:r>
      <w:r w:rsidR="00C72B9D" w:rsidRPr="00C72B9D">
        <w:rPr>
          <w:rFonts w:ascii="Arial" w:hAnsi="Arial" w:cs="Arial"/>
          <w:color w:val="000000" w:themeColor="text1"/>
        </w:rPr>
        <w:t xml:space="preserve"> and physical props where applicable (Tydeman</w:t>
      </w:r>
      <w:bookmarkStart w:id="0" w:name="_GoBack"/>
      <w:bookmarkEnd w:id="0"/>
      <w:r w:rsidR="00C72B9D" w:rsidRPr="00C72B9D">
        <w:rPr>
          <w:rFonts w:ascii="Arial" w:hAnsi="Arial" w:cs="Arial"/>
          <w:color w:val="000000" w:themeColor="text1"/>
        </w:rPr>
        <w:t xml:space="preserve"> tube and Fetal pillow)</w:t>
      </w:r>
      <w:r w:rsidR="00AE4880" w:rsidRPr="00C72B9D">
        <w:rPr>
          <w:rFonts w:ascii="Arial" w:hAnsi="Arial" w:cs="Arial"/>
          <w:color w:val="000000" w:themeColor="text1"/>
        </w:rPr>
        <w:t>.</w:t>
      </w:r>
    </w:p>
    <w:p w14:paraId="52620CC0" w14:textId="77777777" w:rsidR="00FC3FDF" w:rsidRPr="00C72B9D" w:rsidRDefault="00FC3FDF" w:rsidP="00FC3FDF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168FF7B2" w14:textId="474B41F6" w:rsidR="00FC3FDF" w:rsidRPr="00C72B9D" w:rsidRDefault="00FC3FDF" w:rsidP="00FC3FDF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C72B9D">
        <w:rPr>
          <w:rFonts w:ascii="Arial" w:hAnsi="Arial" w:cs="Arial"/>
          <w:b/>
          <w:color w:val="000000" w:themeColor="text1"/>
        </w:rPr>
        <w:t>Pelvis Introduction</w:t>
      </w:r>
    </w:p>
    <w:p w14:paraId="2C1E2841" w14:textId="77777777" w:rsidR="00FC3FDF" w:rsidRPr="00C72B9D" w:rsidRDefault="00FC3FDF" w:rsidP="00FC3FDF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This is your bony pelvis</w:t>
      </w:r>
    </w:p>
    <w:p w14:paraId="1BFB0F1F" w14:textId="4DA45F2D" w:rsidR="00FC3FDF" w:rsidRPr="00C72B9D" w:rsidRDefault="00FC3FDF" w:rsidP="00FC3FDF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It’s like a funnel</w:t>
      </w:r>
    </w:p>
    <w:p w14:paraId="097FD302" w14:textId="77777777" w:rsidR="00FC3FDF" w:rsidRPr="00C72B9D" w:rsidRDefault="00FC3FDF" w:rsidP="00FC3FDF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The muscles of pelvic floor form a sling that is seated at the bottom of this</w:t>
      </w:r>
    </w:p>
    <w:p w14:paraId="07CEB6CB" w14:textId="77777777" w:rsidR="00FC3FDF" w:rsidRPr="00C72B9D" w:rsidRDefault="00FC3FDF" w:rsidP="00FC3FDF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At end of labour baby’s head can be very wedged in pelvis</w:t>
      </w:r>
    </w:p>
    <w:p w14:paraId="20472CAA" w14:textId="49CED1C6" w:rsidR="00FC3FDF" w:rsidRPr="00C72B9D" w:rsidRDefault="00FC3FDF" w:rsidP="00FC3FDF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 xml:space="preserve">At caesarean,  when </w:t>
      </w:r>
      <w:r w:rsidR="00AE4880" w:rsidRPr="00C72B9D">
        <w:rPr>
          <w:rFonts w:ascii="Arial" w:hAnsi="Arial" w:cs="Arial"/>
          <w:color w:val="000000" w:themeColor="text1"/>
          <w:sz w:val="24"/>
          <w:szCs w:val="24"/>
        </w:rPr>
        <w:t xml:space="preserve">birth is </w:t>
      </w:r>
      <w:r w:rsidRPr="00C72B9D">
        <w:rPr>
          <w:rFonts w:ascii="Arial" w:hAnsi="Arial" w:cs="Arial"/>
          <w:color w:val="000000" w:themeColor="text1"/>
          <w:sz w:val="24"/>
          <w:szCs w:val="24"/>
        </w:rPr>
        <w:t>straight forward, put hand in under baby’s head, lift head out</w:t>
      </w:r>
    </w:p>
    <w:p w14:paraId="658941F5" w14:textId="1E527B3D" w:rsidR="00FC3FDF" w:rsidRPr="00C72B9D" w:rsidRDefault="00FC3FDF" w:rsidP="00FC3FDF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When there is an impacted fetal head it can be very tight, vacuum between head and pelvic floor, head wedged</w:t>
      </w:r>
      <w:r w:rsidR="00C72B9D" w:rsidRPr="00C72B9D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5DB449CA" w14:textId="77777777" w:rsidR="00FC3FDF" w:rsidRPr="00C72B9D" w:rsidRDefault="00FC3FDF" w:rsidP="00FC3FDF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Always aiming to deliver the presenting part - the part of the baby that is closest to your incision</w:t>
      </w:r>
    </w:p>
    <w:p w14:paraId="687FB8E6" w14:textId="1324395A" w:rsidR="00FC3FDF" w:rsidRPr="00C72B9D" w:rsidRDefault="00FC3FDF" w:rsidP="00FC3FDF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When the baby gets stuck/impacted for different reasons baby might be in wrong position</w:t>
      </w:r>
      <w:r w:rsidR="000D1B90">
        <w:rPr>
          <w:rFonts w:ascii="Arial" w:hAnsi="Arial" w:cs="Arial"/>
          <w:color w:val="000000" w:themeColor="text1"/>
          <w:sz w:val="24"/>
          <w:szCs w:val="24"/>
        </w:rPr>
        <w:t xml:space="preserve"> e.g.</w:t>
      </w:r>
      <w:r w:rsidRPr="00C72B9D">
        <w:rPr>
          <w:rFonts w:ascii="Arial" w:hAnsi="Arial" w:cs="Arial"/>
          <w:color w:val="000000" w:themeColor="text1"/>
          <w:sz w:val="24"/>
          <w:szCs w:val="24"/>
        </w:rPr>
        <w:t xml:space="preserve"> looking up at the sky</w:t>
      </w:r>
      <w:r w:rsidR="000D1B90">
        <w:rPr>
          <w:rFonts w:ascii="Arial" w:hAnsi="Arial" w:cs="Arial"/>
          <w:color w:val="000000" w:themeColor="text1"/>
          <w:sz w:val="24"/>
          <w:szCs w:val="24"/>
        </w:rPr>
        <w:t xml:space="preserve"> rather than to one side</w:t>
      </w:r>
      <w:r w:rsidRPr="00C72B9D">
        <w:rPr>
          <w:rFonts w:ascii="Arial" w:hAnsi="Arial" w:cs="Arial"/>
          <w:color w:val="000000" w:themeColor="text1"/>
          <w:sz w:val="24"/>
          <w:szCs w:val="24"/>
        </w:rPr>
        <w:t xml:space="preserve">, woman contracts but labour not progressing, head gets more and more wedged in pelvis. </w:t>
      </w:r>
    </w:p>
    <w:p w14:paraId="06E54CB0" w14:textId="77777777" w:rsidR="00FC3FDF" w:rsidRPr="00C72B9D" w:rsidRDefault="00FC3FDF" w:rsidP="00FC3FDF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Commonly – tried to deliver with instrument, use forceps or suction cup, so because pulled- head gets even more stuck</w:t>
      </w:r>
    </w:p>
    <w:p w14:paraId="6CA48213" w14:textId="77777777" w:rsidR="00FC3FDF" w:rsidRPr="00C72B9D" w:rsidRDefault="00FC3FDF" w:rsidP="00FC3FDF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C72B9D">
        <w:rPr>
          <w:rFonts w:ascii="Arial" w:hAnsi="Arial" w:cs="Arial"/>
          <w:b/>
          <w:color w:val="000000" w:themeColor="text1"/>
        </w:rPr>
        <w:t>Fetal Pillow</w:t>
      </w:r>
    </w:p>
    <w:p w14:paraId="7E1EFBF3" w14:textId="780269CF" w:rsidR="00FC3FDF" w:rsidRPr="00C72B9D" w:rsidRDefault="00FC3FDF" w:rsidP="00FC3FDF">
      <w:pPr>
        <w:pStyle w:val="ListParagraph"/>
        <w:numPr>
          <w:ilvl w:val="0"/>
          <w:numId w:val="2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 xml:space="preserve">Firm but flexible </w:t>
      </w:r>
    </w:p>
    <w:p w14:paraId="05B48C99" w14:textId="77777777" w:rsidR="00FC3FDF" w:rsidRPr="00C72B9D" w:rsidRDefault="00FC3FDF" w:rsidP="00FC3FDF">
      <w:pPr>
        <w:pStyle w:val="ListParagraph"/>
        <w:numPr>
          <w:ilvl w:val="0"/>
          <w:numId w:val="2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Balloon you can inflate and has tubing</w:t>
      </w:r>
    </w:p>
    <w:p w14:paraId="7A826BAC" w14:textId="77777777" w:rsidR="00FC3FDF" w:rsidRPr="00C72B9D" w:rsidRDefault="00FC3FDF" w:rsidP="00FC3FDF">
      <w:pPr>
        <w:pStyle w:val="ListParagraph"/>
        <w:numPr>
          <w:ilvl w:val="0"/>
          <w:numId w:val="2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Connect syringe with warm saline and fill pillow up</w:t>
      </w:r>
    </w:p>
    <w:p w14:paraId="7869981F" w14:textId="77777777" w:rsidR="00FC3FDF" w:rsidRPr="00C72B9D" w:rsidRDefault="00FC3FDF" w:rsidP="00FC3FDF">
      <w:pPr>
        <w:pStyle w:val="ListParagraph"/>
        <w:numPr>
          <w:ilvl w:val="0"/>
          <w:numId w:val="2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lastRenderedPageBreak/>
        <w:t>Put through vagina, onto babies’ head</w:t>
      </w:r>
    </w:p>
    <w:p w14:paraId="05FDDA2C" w14:textId="77777777" w:rsidR="00FC3FDF" w:rsidRPr="00C72B9D" w:rsidRDefault="00FC3FDF" w:rsidP="00FC3FDF">
      <w:pPr>
        <w:pStyle w:val="ListParagraph"/>
        <w:numPr>
          <w:ilvl w:val="0"/>
          <w:numId w:val="2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As you fill with saline it pushes the baby’s head up</w:t>
      </w:r>
    </w:p>
    <w:p w14:paraId="76A775AA" w14:textId="0FA21EF1" w:rsidR="00FC3FDF" w:rsidRPr="00C72B9D" w:rsidRDefault="00FC3FDF" w:rsidP="00FC3FDF">
      <w:pPr>
        <w:pStyle w:val="ListParagraph"/>
        <w:numPr>
          <w:ilvl w:val="0"/>
          <w:numId w:val="2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 xml:space="preserve">Sometimes you </w:t>
      </w:r>
      <w:r w:rsidR="00C72B9D" w:rsidRPr="00C72B9D">
        <w:rPr>
          <w:rFonts w:ascii="Arial" w:hAnsi="Arial" w:cs="Arial"/>
          <w:color w:val="000000" w:themeColor="text1"/>
          <w:sz w:val="24"/>
          <w:szCs w:val="24"/>
        </w:rPr>
        <w:t xml:space="preserve">can </w:t>
      </w:r>
      <w:r w:rsidRPr="00C72B9D">
        <w:rPr>
          <w:rFonts w:ascii="Arial" w:hAnsi="Arial" w:cs="Arial"/>
          <w:color w:val="000000" w:themeColor="text1"/>
          <w:sz w:val="24"/>
          <w:szCs w:val="24"/>
        </w:rPr>
        <w:t xml:space="preserve">use if you think you will encounter difficulty or when you </w:t>
      </w:r>
      <w:r w:rsidR="00AE4880" w:rsidRPr="00C72B9D">
        <w:rPr>
          <w:rFonts w:ascii="Arial" w:hAnsi="Arial" w:cs="Arial"/>
          <w:color w:val="000000" w:themeColor="text1"/>
          <w:sz w:val="24"/>
          <w:szCs w:val="24"/>
        </w:rPr>
        <w:t xml:space="preserve">actually </w:t>
      </w:r>
      <w:r w:rsidRPr="00C72B9D">
        <w:rPr>
          <w:rFonts w:ascii="Arial" w:hAnsi="Arial" w:cs="Arial"/>
          <w:color w:val="000000" w:themeColor="text1"/>
          <w:sz w:val="24"/>
          <w:szCs w:val="24"/>
        </w:rPr>
        <w:t>encounter difficulty</w:t>
      </w:r>
    </w:p>
    <w:p w14:paraId="1159F6FE" w14:textId="02AF1148" w:rsidR="00FC3FDF" w:rsidRPr="00C72B9D" w:rsidRDefault="00FC3FDF" w:rsidP="00FC3FDF">
      <w:pPr>
        <w:pStyle w:val="ListParagraph"/>
        <w:numPr>
          <w:ilvl w:val="0"/>
          <w:numId w:val="2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 xml:space="preserve">Most units use when </w:t>
      </w:r>
      <w:r w:rsidR="000D1B90">
        <w:rPr>
          <w:rFonts w:ascii="Arial" w:hAnsi="Arial" w:cs="Arial"/>
          <w:color w:val="000000" w:themeColor="text1"/>
          <w:sz w:val="24"/>
          <w:szCs w:val="24"/>
        </w:rPr>
        <w:t>a problem is encountered</w:t>
      </w:r>
    </w:p>
    <w:p w14:paraId="4365280B" w14:textId="77777777" w:rsidR="00FC3FDF" w:rsidRPr="00C72B9D" w:rsidRDefault="00FC3FDF" w:rsidP="00FC3FDF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C72B9D">
        <w:rPr>
          <w:rFonts w:ascii="Arial" w:hAnsi="Arial" w:cs="Arial"/>
          <w:b/>
          <w:color w:val="000000" w:themeColor="text1"/>
        </w:rPr>
        <w:t>Tydeman Tube</w:t>
      </w:r>
    </w:p>
    <w:p w14:paraId="1ABE0990" w14:textId="77777777" w:rsidR="00FC3FDF" w:rsidRPr="00C72B9D" w:rsidRDefault="00FC3FDF" w:rsidP="00FC3FDF">
      <w:pPr>
        <w:pStyle w:val="ListParagraph"/>
        <w:numPr>
          <w:ilvl w:val="0"/>
          <w:numId w:val="2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Silicon tube, quite bendy</w:t>
      </w:r>
    </w:p>
    <w:p w14:paraId="07818B71" w14:textId="5989B706" w:rsidR="00FC3FDF" w:rsidRPr="00C72B9D" w:rsidRDefault="00C72B9D" w:rsidP="00FC3FDF">
      <w:pPr>
        <w:pStyle w:val="ListParagraph"/>
        <w:numPr>
          <w:ilvl w:val="0"/>
          <w:numId w:val="2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Has a</w:t>
      </w:r>
      <w:r w:rsidRPr="00C72B9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FC3FDF" w:rsidRPr="00C72B9D">
        <w:rPr>
          <w:rFonts w:ascii="Arial" w:hAnsi="Arial" w:cs="Arial"/>
          <w:color w:val="000000" w:themeColor="text1"/>
          <w:sz w:val="24"/>
          <w:szCs w:val="24"/>
        </w:rPr>
        <w:t>hollow centre</w:t>
      </w:r>
    </w:p>
    <w:p w14:paraId="0FCF3563" w14:textId="77777777" w:rsidR="00FC3FDF" w:rsidRPr="00C72B9D" w:rsidRDefault="00FC3FDF" w:rsidP="00FC3FDF">
      <w:pPr>
        <w:pStyle w:val="ListParagraph"/>
        <w:numPr>
          <w:ilvl w:val="0"/>
          <w:numId w:val="2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Idea is that it is placed in vagina</w:t>
      </w:r>
    </w:p>
    <w:p w14:paraId="1B3FC772" w14:textId="2FD6C6E5" w:rsidR="00FC3FDF" w:rsidRPr="00C72B9D" w:rsidRDefault="00FC3FDF" w:rsidP="00FC3FDF">
      <w:pPr>
        <w:pStyle w:val="ListParagraph"/>
        <w:numPr>
          <w:ilvl w:val="0"/>
          <w:numId w:val="2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Fits perfectly on babies’ head (</w:t>
      </w:r>
      <w:r w:rsidR="000D1B90">
        <w:rPr>
          <w:rFonts w:ascii="Arial" w:hAnsi="Arial" w:cs="Arial"/>
          <w:color w:val="000000" w:themeColor="text1"/>
          <w:sz w:val="24"/>
          <w:szCs w:val="24"/>
        </w:rPr>
        <w:t xml:space="preserve">at an </w:t>
      </w:r>
      <w:r w:rsidRPr="00C72B9D">
        <w:rPr>
          <w:rFonts w:ascii="Arial" w:hAnsi="Arial" w:cs="Arial"/>
          <w:color w:val="000000" w:themeColor="text1"/>
          <w:sz w:val="24"/>
          <w:szCs w:val="24"/>
        </w:rPr>
        <w:t>angle</w:t>
      </w:r>
      <w:r w:rsidR="000D1B90">
        <w:rPr>
          <w:rFonts w:ascii="Arial" w:hAnsi="Arial" w:cs="Arial"/>
          <w:color w:val="000000" w:themeColor="text1"/>
          <w:sz w:val="24"/>
          <w:szCs w:val="24"/>
        </w:rPr>
        <w:t xml:space="preserve"> so that when elevation occurs the baby’s head is flexed</w:t>
      </w:r>
      <w:r w:rsidRPr="00C72B9D">
        <w:rPr>
          <w:rFonts w:ascii="Arial" w:hAnsi="Arial" w:cs="Arial"/>
          <w:color w:val="000000" w:themeColor="text1"/>
          <w:sz w:val="24"/>
          <w:szCs w:val="24"/>
        </w:rPr>
        <w:t>)</w:t>
      </w:r>
    </w:p>
    <w:p w14:paraId="78D327E4" w14:textId="77777777" w:rsidR="00FC3FDF" w:rsidRPr="00C72B9D" w:rsidRDefault="00FC3FDF" w:rsidP="00FC3FDF">
      <w:pPr>
        <w:pStyle w:val="ListParagraph"/>
        <w:numPr>
          <w:ilvl w:val="0"/>
          <w:numId w:val="2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Elevates and breaks the vacuum because introduces air through hollow tube</w:t>
      </w:r>
    </w:p>
    <w:p w14:paraId="57AE60F8" w14:textId="77777777" w:rsidR="00FC3FDF" w:rsidRPr="00C72B9D" w:rsidRDefault="00FC3FDF" w:rsidP="00FC3FDF">
      <w:pPr>
        <w:pStyle w:val="ListParagraph"/>
        <w:numPr>
          <w:ilvl w:val="0"/>
          <w:numId w:val="2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You get an assistant to place tube, put on babies’ head and push upwards</w:t>
      </w:r>
    </w:p>
    <w:p w14:paraId="57CAEFC5" w14:textId="5E0E7FD5" w:rsidR="00FC3FDF" w:rsidRPr="00C72B9D" w:rsidRDefault="00FC3FDF" w:rsidP="00FC3FDF">
      <w:pPr>
        <w:pStyle w:val="ListParagraph"/>
        <w:numPr>
          <w:ilvl w:val="0"/>
          <w:numId w:val="2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Help</w:t>
      </w:r>
      <w:r w:rsidR="00AE4880" w:rsidRPr="00C72B9D">
        <w:rPr>
          <w:rFonts w:ascii="Arial" w:hAnsi="Arial" w:cs="Arial"/>
          <w:color w:val="000000" w:themeColor="text1"/>
          <w:sz w:val="24"/>
          <w:szCs w:val="24"/>
        </w:rPr>
        <w:t>s</w:t>
      </w:r>
      <w:r w:rsidRPr="00C72B9D">
        <w:rPr>
          <w:rFonts w:ascii="Arial" w:hAnsi="Arial" w:cs="Arial"/>
          <w:color w:val="000000" w:themeColor="text1"/>
          <w:sz w:val="24"/>
          <w:szCs w:val="24"/>
        </w:rPr>
        <w:t xml:space="preserve"> break vacuum and push head</w:t>
      </w:r>
    </w:p>
    <w:p w14:paraId="1F5D4511" w14:textId="133F5938" w:rsidR="00FC3FDF" w:rsidRPr="00C72B9D" w:rsidRDefault="00C72B9D" w:rsidP="00FC3FDF">
      <w:pPr>
        <w:pStyle w:val="ListParagraph"/>
        <w:numPr>
          <w:ilvl w:val="0"/>
          <w:numId w:val="2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Has</w:t>
      </w:r>
      <w:r w:rsidRPr="00C72B9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FC3FDF" w:rsidRPr="00C72B9D">
        <w:rPr>
          <w:rFonts w:ascii="Arial" w:hAnsi="Arial" w:cs="Arial"/>
          <w:color w:val="000000" w:themeColor="text1"/>
          <w:sz w:val="24"/>
          <w:szCs w:val="24"/>
        </w:rPr>
        <w:t>advantage of hollow tube to help with vacuum</w:t>
      </w:r>
    </w:p>
    <w:p w14:paraId="582F5140" w14:textId="77777777" w:rsidR="00FC3FDF" w:rsidRPr="00C72B9D" w:rsidRDefault="00FC3FDF" w:rsidP="00FC3FDF">
      <w:pPr>
        <w:pStyle w:val="ListParagraph"/>
        <w:numPr>
          <w:ilvl w:val="0"/>
          <w:numId w:val="2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Making you put pressure on the right place</w:t>
      </w:r>
    </w:p>
    <w:p w14:paraId="6E23C87B" w14:textId="77777777" w:rsidR="00FC3FDF" w:rsidRPr="00C72B9D" w:rsidRDefault="00FC3FDF" w:rsidP="00FC3FDF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C72B9D">
        <w:rPr>
          <w:rFonts w:ascii="Arial" w:hAnsi="Arial" w:cs="Arial"/>
          <w:b/>
          <w:color w:val="000000" w:themeColor="text1"/>
        </w:rPr>
        <w:t>Push Technique/Pressure from below</w:t>
      </w:r>
    </w:p>
    <w:p w14:paraId="6DCF12FD" w14:textId="77777777" w:rsidR="00FC3FDF" w:rsidRPr="00C72B9D" w:rsidRDefault="00FC3FDF" w:rsidP="00FC3FDF">
      <w:pPr>
        <w:pStyle w:val="ListParagraph"/>
        <w:numPr>
          <w:ilvl w:val="0"/>
          <w:numId w:val="3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Using flats of fingers to flex and elevate head.</w:t>
      </w:r>
    </w:p>
    <w:p w14:paraId="3C185AF0" w14:textId="63BFEEC2" w:rsidR="00FC3FDF" w:rsidRPr="00C72B9D" w:rsidRDefault="00C72B9D" w:rsidP="00FC3FDF">
      <w:pPr>
        <w:pStyle w:val="ListParagraph"/>
        <w:numPr>
          <w:ilvl w:val="0"/>
          <w:numId w:val="3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Performed by a m</w:t>
      </w:r>
      <w:r w:rsidR="00FC3FDF" w:rsidRPr="00C72B9D">
        <w:rPr>
          <w:rFonts w:ascii="Arial" w:hAnsi="Arial" w:cs="Arial"/>
          <w:color w:val="000000" w:themeColor="text1"/>
          <w:sz w:val="24"/>
          <w:szCs w:val="24"/>
        </w:rPr>
        <w:t>idwife or colleague</w:t>
      </w:r>
    </w:p>
    <w:p w14:paraId="1F17C8F6" w14:textId="26C9BA9B" w:rsidR="00C72B9D" w:rsidRPr="00C72B9D" w:rsidRDefault="00C72B9D" w:rsidP="00FC3FDF">
      <w:pPr>
        <w:pStyle w:val="ListParagraph"/>
        <w:numPr>
          <w:ilvl w:val="0"/>
          <w:numId w:val="3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Your assistant is performing the manoeuvre that you usually do at caesarean to achieve delivery but can’t in this situation</w:t>
      </w:r>
    </w:p>
    <w:p w14:paraId="3E63C6A8" w14:textId="77777777" w:rsidR="00FC3FDF" w:rsidRPr="00C72B9D" w:rsidRDefault="00FC3FDF" w:rsidP="00FC3FDF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C72B9D">
        <w:rPr>
          <w:rFonts w:ascii="Arial" w:hAnsi="Arial" w:cs="Arial"/>
          <w:b/>
          <w:color w:val="000000" w:themeColor="text1"/>
        </w:rPr>
        <w:t>Reverse Breech Extraction</w:t>
      </w:r>
    </w:p>
    <w:p w14:paraId="7DC870C6" w14:textId="630C6548" w:rsidR="00FC3FDF" w:rsidRPr="00C72B9D" w:rsidRDefault="00FC3FDF" w:rsidP="00FC3FDF">
      <w:pPr>
        <w:pStyle w:val="ListParagraph"/>
        <w:numPr>
          <w:ilvl w:val="0"/>
          <w:numId w:val="4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 xml:space="preserve">At Caesarean section, can’t get under </w:t>
      </w:r>
      <w:r w:rsidR="000D1B90">
        <w:rPr>
          <w:rFonts w:ascii="Arial" w:hAnsi="Arial" w:cs="Arial"/>
          <w:color w:val="000000" w:themeColor="text1"/>
          <w:sz w:val="24"/>
          <w:szCs w:val="24"/>
        </w:rPr>
        <w:t>baby’s</w:t>
      </w:r>
      <w:r w:rsidRPr="00C72B9D">
        <w:rPr>
          <w:rFonts w:ascii="Arial" w:hAnsi="Arial" w:cs="Arial"/>
          <w:color w:val="000000" w:themeColor="text1"/>
          <w:sz w:val="24"/>
          <w:szCs w:val="24"/>
        </w:rPr>
        <w:t xml:space="preserve"> head. Tried all techniques.</w:t>
      </w:r>
    </w:p>
    <w:p w14:paraId="0D9B5385" w14:textId="67E42775" w:rsidR="00FC3FDF" w:rsidRPr="00C72B9D" w:rsidRDefault="00FC3FDF" w:rsidP="00FC3FDF">
      <w:pPr>
        <w:pStyle w:val="ListParagraph"/>
        <w:numPr>
          <w:ilvl w:val="0"/>
          <w:numId w:val="4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 xml:space="preserve">Very infrequent. In UK it is last resort. </w:t>
      </w:r>
    </w:p>
    <w:p w14:paraId="1ADFC4E6" w14:textId="442C7460" w:rsidR="00FC3FDF" w:rsidRPr="00C72B9D" w:rsidRDefault="00FC3FDF" w:rsidP="00FC3FDF">
      <w:pPr>
        <w:pStyle w:val="ListParagraph"/>
        <w:numPr>
          <w:ilvl w:val="0"/>
          <w:numId w:val="4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Put hand in through abdominal incision, go right up to the </w:t>
      </w:r>
      <w:r w:rsidR="00C72B9D" w:rsidRPr="00C72B9D">
        <w:rPr>
          <w:rFonts w:ascii="Arial" w:hAnsi="Arial" w:cs="Arial"/>
          <w:color w:val="000000" w:themeColor="text1"/>
          <w:sz w:val="24"/>
          <w:szCs w:val="24"/>
        </w:rPr>
        <w:t xml:space="preserve">top of the womb </w:t>
      </w:r>
      <w:r w:rsidRPr="00C72B9D">
        <w:rPr>
          <w:rFonts w:ascii="Arial" w:hAnsi="Arial" w:cs="Arial"/>
          <w:color w:val="000000" w:themeColor="text1"/>
          <w:sz w:val="24"/>
          <w:szCs w:val="24"/>
        </w:rPr>
        <w:t xml:space="preserve">and grab </w:t>
      </w:r>
      <w:r w:rsidR="00C72B9D" w:rsidRPr="00C72B9D">
        <w:rPr>
          <w:rFonts w:ascii="Arial" w:hAnsi="Arial" w:cs="Arial"/>
          <w:color w:val="000000" w:themeColor="text1"/>
          <w:sz w:val="24"/>
          <w:szCs w:val="24"/>
        </w:rPr>
        <w:t>the baby’s</w:t>
      </w:r>
      <w:r w:rsidR="00C72B9D" w:rsidRPr="00C72B9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C72B9D">
        <w:rPr>
          <w:rFonts w:ascii="Arial" w:hAnsi="Arial" w:cs="Arial"/>
          <w:color w:val="000000" w:themeColor="text1"/>
          <w:sz w:val="24"/>
          <w:szCs w:val="24"/>
        </w:rPr>
        <w:t>leg.</w:t>
      </w:r>
    </w:p>
    <w:p w14:paraId="15916C25" w14:textId="77777777" w:rsidR="00FC3FDF" w:rsidRPr="00C72B9D" w:rsidRDefault="00FC3FDF" w:rsidP="00FC3FDF">
      <w:pPr>
        <w:pStyle w:val="ListParagraph"/>
        <w:numPr>
          <w:ilvl w:val="0"/>
          <w:numId w:val="4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Pull baby feet first, through the incision</w:t>
      </w:r>
    </w:p>
    <w:p w14:paraId="06EE90F3" w14:textId="77777777" w:rsidR="00FC3FDF" w:rsidRPr="00C72B9D" w:rsidRDefault="00FC3FDF" w:rsidP="00FC3FDF">
      <w:pPr>
        <w:pStyle w:val="ListParagraph"/>
        <w:numPr>
          <w:ilvl w:val="0"/>
          <w:numId w:val="4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Babies feet are right at top of the womb</w:t>
      </w:r>
    </w:p>
    <w:p w14:paraId="46932B0F" w14:textId="77777777" w:rsidR="00FC3FDF" w:rsidRPr="00C72B9D" w:rsidRDefault="00FC3FDF" w:rsidP="00FC3FDF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C72B9D">
        <w:rPr>
          <w:rFonts w:ascii="Arial" w:hAnsi="Arial" w:cs="Arial"/>
          <w:b/>
          <w:color w:val="000000" w:themeColor="text1"/>
        </w:rPr>
        <w:t>Tocolysis</w:t>
      </w:r>
    </w:p>
    <w:p w14:paraId="16E7A69C" w14:textId="77777777" w:rsidR="00FC3FDF" w:rsidRPr="00C72B9D" w:rsidRDefault="00FC3FDF" w:rsidP="00FC3FDF">
      <w:pPr>
        <w:pStyle w:val="ListParagraph"/>
        <w:numPr>
          <w:ilvl w:val="0"/>
          <w:numId w:val="4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Give mum a medicine that will relax the womb</w:t>
      </w:r>
    </w:p>
    <w:p w14:paraId="4FEF5F13" w14:textId="77777777" w:rsidR="00FC3FDF" w:rsidRPr="00C72B9D" w:rsidRDefault="00FC3FDF" w:rsidP="00FC3FDF">
      <w:pPr>
        <w:pStyle w:val="ListParagraph"/>
        <w:numPr>
          <w:ilvl w:val="0"/>
          <w:numId w:val="4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When put hand in to get head, the womb contracts to the stimulus of you putting your hand in</w:t>
      </w:r>
    </w:p>
    <w:p w14:paraId="2D1F42C8" w14:textId="18BA234C" w:rsidR="00FC3FDF" w:rsidRPr="00C72B9D" w:rsidRDefault="00FC3FDF" w:rsidP="00FC3FDF">
      <w:pPr>
        <w:pStyle w:val="ListParagraph"/>
        <w:numPr>
          <w:ilvl w:val="0"/>
          <w:numId w:val="4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Medication to relax</w:t>
      </w:r>
      <w:r w:rsidR="00C72B9D" w:rsidRPr="00C72B9D">
        <w:rPr>
          <w:rFonts w:ascii="Arial" w:hAnsi="Arial" w:cs="Arial"/>
          <w:color w:val="000000" w:themeColor="text1"/>
          <w:sz w:val="24"/>
          <w:szCs w:val="24"/>
        </w:rPr>
        <w:t xml:space="preserve"> the womb</w:t>
      </w:r>
      <w:r w:rsidRPr="00C72B9D">
        <w:rPr>
          <w:rFonts w:ascii="Arial" w:hAnsi="Arial" w:cs="Arial"/>
          <w:color w:val="000000" w:themeColor="text1"/>
          <w:sz w:val="24"/>
          <w:szCs w:val="24"/>
        </w:rPr>
        <w:t xml:space="preserve"> – gives you more room to manoeuvre</w:t>
      </w:r>
    </w:p>
    <w:p w14:paraId="2351B532" w14:textId="6E6FE3A5" w:rsidR="00FC3FDF" w:rsidRPr="00C72B9D" w:rsidRDefault="00FC3FDF" w:rsidP="00FC3FDF">
      <w:pPr>
        <w:pStyle w:val="ListParagraph"/>
        <w:numPr>
          <w:ilvl w:val="0"/>
          <w:numId w:val="4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Spray</w:t>
      </w:r>
      <w:r w:rsidR="00C72B9D" w:rsidRPr="00C72B9D">
        <w:rPr>
          <w:rFonts w:ascii="Arial" w:hAnsi="Arial" w:cs="Arial"/>
          <w:color w:val="000000" w:themeColor="text1"/>
          <w:sz w:val="24"/>
          <w:szCs w:val="24"/>
        </w:rPr>
        <w:t xml:space="preserve"> of medicine</w:t>
      </w:r>
      <w:r w:rsidRPr="00C72B9D">
        <w:rPr>
          <w:rFonts w:ascii="Arial" w:hAnsi="Arial" w:cs="Arial"/>
          <w:color w:val="000000" w:themeColor="text1"/>
          <w:sz w:val="24"/>
          <w:szCs w:val="24"/>
        </w:rPr>
        <w:t xml:space="preserve"> under the tongue or an injection with needle under the skin</w:t>
      </w:r>
    </w:p>
    <w:p w14:paraId="0B3E3B99" w14:textId="77777777" w:rsidR="00FC3FDF" w:rsidRPr="00C72B9D" w:rsidRDefault="00FC3FDF" w:rsidP="00FC3FDF">
      <w:pPr>
        <w:pStyle w:val="ListParagraph"/>
        <w:numPr>
          <w:ilvl w:val="0"/>
          <w:numId w:val="4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They work in 2 minutes, relax womb</w:t>
      </w:r>
    </w:p>
    <w:p w14:paraId="6D810305" w14:textId="77777777" w:rsidR="00FC3FDF" w:rsidRPr="00C72B9D" w:rsidRDefault="00FC3FDF" w:rsidP="00FC3FDF">
      <w:pPr>
        <w:pStyle w:val="ListParagraph"/>
        <w:numPr>
          <w:ilvl w:val="0"/>
          <w:numId w:val="4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Negative sides:</w:t>
      </w:r>
    </w:p>
    <w:p w14:paraId="095DB7A1" w14:textId="77777777" w:rsidR="00FC3FDF" w:rsidRPr="00C72B9D" w:rsidRDefault="00FC3FDF" w:rsidP="00FC3FDF">
      <w:pPr>
        <w:pStyle w:val="ListParagraph"/>
        <w:numPr>
          <w:ilvl w:val="1"/>
          <w:numId w:val="4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May help deliver but….</w:t>
      </w:r>
    </w:p>
    <w:p w14:paraId="6B5A42AC" w14:textId="1DE752AE" w:rsidR="00FC3FDF" w:rsidRPr="00C72B9D" w:rsidRDefault="00C72B9D" w:rsidP="00FC3FDF">
      <w:pPr>
        <w:pStyle w:val="ListParagraph"/>
        <w:numPr>
          <w:ilvl w:val="1"/>
          <w:numId w:val="4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I</w:t>
      </w:r>
      <w:r w:rsidR="00FC3FDF" w:rsidRPr="00C72B9D">
        <w:rPr>
          <w:rFonts w:ascii="Arial" w:hAnsi="Arial" w:cs="Arial"/>
          <w:color w:val="000000" w:themeColor="text1"/>
          <w:sz w:val="24"/>
          <w:szCs w:val="24"/>
        </w:rPr>
        <w:t>t increases the risk of bleeding</w:t>
      </w:r>
    </w:p>
    <w:p w14:paraId="00BCC09E" w14:textId="4334D78B" w:rsidR="00FC3FDF" w:rsidRPr="00C72B9D" w:rsidRDefault="00FC3FDF" w:rsidP="00FC3FDF">
      <w:pPr>
        <w:pStyle w:val="ListParagraph"/>
        <w:numPr>
          <w:ilvl w:val="1"/>
          <w:numId w:val="4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Don’t want to give at time of caesarean, normally give med</w:t>
      </w:r>
      <w:r w:rsidR="00AE4880" w:rsidRPr="00C72B9D">
        <w:rPr>
          <w:rFonts w:ascii="Arial" w:hAnsi="Arial" w:cs="Arial"/>
          <w:color w:val="000000" w:themeColor="text1"/>
          <w:sz w:val="24"/>
          <w:szCs w:val="24"/>
        </w:rPr>
        <w:t>ication</w:t>
      </w:r>
      <w:r w:rsidRPr="00C72B9D">
        <w:rPr>
          <w:rFonts w:ascii="Arial" w:hAnsi="Arial" w:cs="Arial"/>
          <w:color w:val="000000" w:themeColor="text1"/>
          <w:sz w:val="24"/>
          <w:szCs w:val="24"/>
        </w:rPr>
        <w:t xml:space="preserve"> to make womb contract so don’t bleed too much</w:t>
      </w:r>
    </w:p>
    <w:p w14:paraId="643611E3" w14:textId="23CA1176" w:rsidR="00FC3FDF" w:rsidRPr="00C72B9D" w:rsidRDefault="00C72B9D" w:rsidP="00FC3FDF">
      <w:pPr>
        <w:pStyle w:val="ListParagraph"/>
        <w:numPr>
          <w:ilvl w:val="1"/>
          <w:numId w:val="4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 xml:space="preserve">Side effects of the </w:t>
      </w:r>
      <w:r w:rsidR="00917DEA" w:rsidRPr="00C72B9D">
        <w:rPr>
          <w:rFonts w:ascii="Arial" w:hAnsi="Arial" w:cs="Arial"/>
          <w:color w:val="000000" w:themeColor="text1"/>
          <w:sz w:val="24"/>
          <w:szCs w:val="24"/>
        </w:rPr>
        <w:t>medication</w:t>
      </w:r>
      <w:r w:rsidRPr="00C72B9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0D1B90">
        <w:rPr>
          <w:rFonts w:ascii="Arial" w:hAnsi="Arial" w:cs="Arial"/>
          <w:color w:val="000000" w:themeColor="text1"/>
          <w:sz w:val="24"/>
          <w:szCs w:val="24"/>
        </w:rPr>
        <w:t>one commonly used medication</w:t>
      </w:r>
      <w:r w:rsidR="00FC3FDF" w:rsidRPr="00C72B9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295BF3" w:rsidRPr="00C72B9D">
        <w:rPr>
          <w:rFonts w:ascii="Arial" w:hAnsi="Arial" w:cs="Arial"/>
          <w:color w:val="000000" w:themeColor="text1"/>
          <w:sz w:val="24"/>
          <w:szCs w:val="24"/>
        </w:rPr>
        <w:t>can cause</w:t>
      </w:r>
      <w:r w:rsidR="00FC3FDF" w:rsidRPr="00C72B9D">
        <w:rPr>
          <w:rFonts w:ascii="Arial" w:hAnsi="Arial" w:cs="Arial"/>
          <w:color w:val="000000" w:themeColor="text1"/>
          <w:sz w:val="24"/>
          <w:szCs w:val="24"/>
        </w:rPr>
        <w:t xml:space="preserve"> palpitations</w:t>
      </w:r>
    </w:p>
    <w:p w14:paraId="09591CEB" w14:textId="724AED74" w:rsidR="00FC3FDF" w:rsidRPr="00C72B9D" w:rsidRDefault="000D1B90" w:rsidP="00FC3FDF">
      <w:pPr>
        <w:pStyle w:val="ListParagraph"/>
        <w:numPr>
          <w:ilvl w:val="1"/>
          <w:numId w:val="4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Another commonly used </w:t>
      </w:r>
      <w:r w:rsidR="00917DEA">
        <w:rPr>
          <w:rFonts w:ascii="Arial" w:hAnsi="Arial" w:cs="Arial"/>
          <w:color w:val="000000" w:themeColor="text1"/>
          <w:sz w:val="24"/>
          <w:szCs w:val="24"/>
        </w:rPr>
        <w:t>medication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for this purpose</w:t>
      </w:r>
      <w:r w:rsidR="00FC3FDF" w:rsidRPr="00C72B9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295BF3" w:rsidRPr="00C72B9D">
        <w:rPr>
          <w:rFonts w:ascii="Arial" w:hAnsi="Arial" w:cs="Arial"/>
          <w:color w:val="000000" w:themeColor="text1"/>
          <w:sz w:val="24"/>
          <w:szCs w:val="24"/>
        </w:rPr>
        <w:t>can cause</w:t>
      </w:r>
      <w:r w:rsidR="00FC3FDF" w:rsidRPr="00C72B9D">
        <w:rPr>
          <w:rFonts w:ascii="Arial" w:hAnsi="Arial" w:cs="Arial"/>
          <w:color w:val="000000" w:themeColor="text1"/>
          <w:sz w:val="24"/>
          <w:szCs w:val="24"/>
        </w:rPr>
        <w:t xml:space="preserve"> headache</w:t>
      </w:r>
      <w:r w:rsidR="00295BF3" w:rsidRPr="00C72B9D">
        <w:rPr>
          <w:rFonts w:ascii="Arial" w:hAnsi="Arial" w:cs="Arial"/>
          <w:color w:val="000000" w:themeColor="text1"/>
          <w:sz w:val="24"/>
          <w:szCs w:val="24"/>
        </w:rPr>
        <w:t>s</w:t>
      </w:r>
    </w:p>
    <w:p w14:paraId="3AB70E15" w14:textId="77777777" w:rsidR="00FC3FDF" w:rsidRPr="00C72B9D" w:rsidRDefault="00FC3FDF" w:rsidP="00FC3FDF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C72B9D">
        <w:rPr>
          <w:rFonts w:ascii="Arial" w:hAnsi="Arial" w:cs="Arial"/>
          <w:b/>
          <w:color w:val="000000" w:themeColor="text1"/>
        </w:rPr>
        <w:t>Head Down Tilt</w:t>
      </w:r>
    </w:p>
    <w:p w14:paraId="04948E1E" w14:textId="2E784214" w:rsidR="00FC3FDF" w:rsidRPr="00C72B9D" w:rsidRDefault="00FC3FDF" w:rsidP="00FC3FDF">
      <w:pPr>
        <w:pStyle w:val="ListParagraph"/>
        <w:numPr>
          <w:ilvl w:val="0"/>
          <w:numId w:val="5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Ask anaesthetist to tilt</w:t>
      </w:r>
      <w:r w:rsidR="00AE4880" w:rsidRPr="00C72B9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C72B9D">
        <w:rPr>
          <w:rFonts w:ascii="Arial" w:hAnsi="Arial" w:cs="Arial"/>
          <w:color w:val="000000" w:themeColor="text1"/>
          <w:sz w:val="24"/>
          <w:szCs w:val="24"/>
        </w:rPr>
        <w:t>head o</w:t>
      </w:r>
      <w:r w:rsidR="00AE4880" w:rsidRPr="00C72B9D">
        <w:rPr>
          <w:rFonts w:ascii="Arial" w:hAnsi="Arial" w:cs="Arial"/>
          <w:color w:val="000000" w:themeColor="text1"/>
          <w:sz w:val="24"/>
          <w:szCs w:val="24"/>
        </w:rPr>
        <w:t>f</w:t>
      </w:r>
      <w:r w:rsidRPr="00C72B9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C72B9D" w:rsidRPr="00C72B9D">
        <w:rPr>
          <w:rFonts w:ascii="Arial" w:hAnsi="Arial" w:cs="Arial"/>
          <w:color w:val="000000" w:themeColor="text1"/>
          <w:sz w:val="24"/>
          <w:szCs w:val="24"/>
        </w:rPr>
        <w:t>operating table down</w:t>
      </w:r>
      <w:r w:rsidRPr="00C72B9D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 w:rsidR="00C72B9D" w:rsidRPr="00C72B9D">
        <w:rPr>
          <w:rFonts w:ascii="Arial" w:hAnsi="Arial" w:cs="Arial"/>
          <w:color w:val="000000" w:themeColor="text1"/>
          <w:sz w:val="24"/>
          <w:szCs w:val="24"/>
        </w:rPr>
        <w:t>gravity helps to assist with delivery</w:t>
      </w:r>
    </w:p>
    <w:p w14:paraId="521CD6C2" w14:textId="568BD62D" w:rsidR="00FC3FDF" w:rsidRPr="00C72B9D" w:rsidRDefault="00C72B9D" w:rsidP="00FC3FDF">
      <w:pPr>
        <w:pStyle w:val="ListParagraph"/>
        <w:numPr>
          <w:ilvl w:val="0"/>
          <w:numId w:val="5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Negatives: Not pleasant for the woman to be placed head down, in some women (high BMI) anaesthetist may not wish to place head down</w:t>
      </w:r>
      <w:r w:rsidR="00FC3FDF" w:rsidRPr="00C72B9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14:paraId="3767C3B8" w14:textId="77777777" w:rsidR="00FC3FDF" w:rsidRPr="00C72B9D" w:rsidRDefault="00FC3FDF" w:rsidP="00FC3FDF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C72B9D">
        <w:rPr>
          <w:rFonts w:ascii="Arial" w:hAnsi="Arial" w:cs="Arial"/>
          <w:b/>
          <w:color w:val="000000" w:themeColor="text1"/>
        </w:rPr>
        <w:lastRenderedPageBreak/>
        <w:t>Patwardhan Method</w:t>
      </w:r>
    </w:p>
    <w:p w14:paraId="22CC2B42" w14:textId="77777777" w:rsidR="00FC3FDF" w:rsidRPr="00C72B9D" w:rsidRDefault="00FC3FDF" w:rsidP="00FC3FDF">
      <w:pPr>
        <w:pStyle w:val="ListParagraph"/>
        <w:numPr>
          <w:ilvl w:val="0"/>
          <w:numId w:val="5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Described in the literature mainly in the developing world</w:t>
      </w:r>
    </w:p>
    <w:p w14:paraId="0DA44C69" w14:textId="77777777" w:rsidR="00FC3FDF" w:rsidRPr="00C72B9D" w:rsidRDefault="00FC3FDF" w:rsidP="00FC3FDF">
      <w:pPr>
        <w:pStyle w:val="ListParagraph"/>
        <w:numPr>
          <w:ilvl w:val="0"/>
          <w:numId w:val="5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Can’t get baby’s head</w:t>
      </w:r>
    </w:p>
    <w:p w14:paraId="73140BEB" w14:textId="24A3AB7D" w:rsidR="00FC3FDF" w:rsidRPr="00C72B9D" w:rsidRDefault="00FC3FDF" w:rsidP="00FC3FDF">
      <w:pPr>
        <w:pStyle w:val="ListParagraph"/>
        <w:numPr>
          <w:ilvl w:val="0"/>
          <w:numId w:val="5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 xml:space="preserve">So pull on </w:t>
      </w:r>
      <w:r w:rsidR="000D1B90">
        <w:rPr>
          <w:rFonts w:ascii="Arial" w:hAnsi="Arial" w:cs="Arial"/>
          <w:color w:val="000000" w:themeColor="text1"/>
          <w:sz w:val="24"/>
          <w:szCs w:val="24"/>
        </w:rPr>
        <w:t>baby’s</w:t>
      </w:r>
      <w:r w:rsidRPr="00C72B9D">
        <w:rPr>
          <w:rFonts w:ascii="Arial" w:hAnsi="Arial" w:cs="Arial"/>
          <w:color w:val="000000" w:themeColor="text1"/>
          <w:sz w:val="24"/>
          <w:szCs w:val="24"/>
        </w:rPr>
        <w:t xml:space="preserve"> shoulder</w:t>
      </w:r>
    </w:p>
    <w:p w14:paraId="631A23EA" w14:textId="77777777" w:rsidR="00FC3FDF" w:rsidRPr="00C72B9D" w:rsidRDefault="00FC3FDF" w:rsidP="00FC3FDF">
      <w:pPr>
        <w:pStyle w:val="ListParagraph"/>
        <w:numPr>
          <w:ilvl w:val="0"/>
          <w:numId w:val="5"/>
        </w:numPr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If head very impacted and pull too hard – can get injury to nerves in the neck</w:t>
      </w:r>
    </w:p>
    <w:p w14:paraId="0E12C032" w14:textId="6CC1074D" w:rsidR="00B369DF" w:rsidRPr="00C72B9D" w:rsidRDefault="00FC3FDF" w:rsidP="00B26C1D">
      <w:pPr>
        <w:pStyle w:val="ListParagraph"/>
        <w:numPr>
          <w:ilvl w:val="0"/>
          <w:numId w:val="5"/>
        </w:numPr>
        <w:spacing w:line="480" w:lineRule="auto"/>
        <w:ind w:left="0" w:firstLine="0"/>
        <w:rPr>
          <w:color w:val="000000" w:themeColor="text1"/>
        </w:rPr>
      </w:pPr>
      <w:r w:rsidRPr="00C72B9D">
        <w:rPr>
          <w:rFonts w:ascii="Arial" w:hAnsi="Arial" w:cs="Arial"/>
          <w:color w:val="000000" w:themeColor="text1"/>
          <w:sz w:val="24"/>
          <w:szCs w:val="24"/>
        </w:rPr>
        <w:t>Never taught in the UK</w:t>
      </w:r>
    </w:p>
    <w:sectPr w:rsidR="00B369DF" w:rsidRPr="00C72B9D" w:rsidSect="00254E58">
      <w:pgSz w:w="11906" w:h="16838" w:code="9"/>
      <w:pgMar w:top="1440" w:right="1440" w:bottom="1440" w:left="1440" w:header="567" w:footer="567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63B57D" w16cid:durableId="236B669E"/>
  <w16cid:commentId w16cid:paraId="6E7AC4C6" w16cid:durableId="236B6675"/>
  <w16cid:commentId w16cid:paraId="11FC6B80" w16cid:durableId="236B6764"/>
  <w16cid:commentId w16cid:paraId="46F19C2A" w16cid:durableId="236B6721"/>
  <w16cid:commentId w16cid:paraId="5D3DD88B" w16cid:durableId="236B66E0"/>
  <w16cid:commentId w16cid:paraId="4246AE1B" w16cid:durableId="236B670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438BD"/>
    <w:multiLevelType w:val="hybridMultilevel"/>
    <w:tmpl w:val="B7AA64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A0230"/>
    <w:multiLevelType w:val="hybridMultilevel"/>
    <w:tmpl w:val="4CF24310"/>
    <w:lvl w:ilvl="0" w:tplc="C67E45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761B9C"/>
    <w:multiLevelType w:val="hybridMultilevel"/>
    <w:tmpl w:val="CF34B854"/>
    <w:lvl w:ilvl="0" w:tplc="C67E45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810ADA"/>
    <w:multiLevelType w:val="hybridMultilevel"/>
    <w:tmpl w:val="EF86741A"/>
    <w:lvl w:ilvl="0" w:tplc="C67E45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E8701B"/>
    <w:multiLevelType w:val="hybridMultilevel"/>
    <w:tmpl w:val="31D2C836"/>
    <w:lvl w:ilvl="0" w:tplc="C67E45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A730E0"/>
    <w:multiLevelType w:val="hybridMultilevel"/>
    <w:tmpl w:val="38DE1CBC"/>
    <w:lvl w:ilvl="0" w:tplc="C67E45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FDF"/>
    <w:rsid w:val="000451C7"/>
    <w:rsid w:val="000D1B90"/>
    <w:rsid w:val="001B7FAA"/>
    <w:rsid w:val="0028490A"/>
    <w:rsid w:val="00295BF3"/>
    <w:rsid w:val="00917DEA"/>
    <w:rsid w:val="00AE4880"/>
    <w:rsid w:val="00B26C1D"/>
    <w:rsid w:val="00B369DF"/>
    <w:rsid w:val="00C72B9D"/>
    <w:rsid w:val="00FC3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63EFC"/>
  <w15:chartTrackingRefBased/>
  <w15:docId w15:val="{351F7417-A8E9-5946-AAFC-499E7C14E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FD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3FD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E48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48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488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8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88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88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880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16/09/relationships/commentsIds" Target="commentsId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A13023E75B94FB4E236E5EF4ED356" ma:contentTypeVersion="13" ma:contentTypeDescription="Create a new document." ma:contentTypeScope="" ma:versionID="706e5d399b7079955a5aef3e459299cd">
  <xsd:schema xmlns:xsd="http://www.w3.org/2001/XMLSchema" xmlns:xs="http://www.w3.org/2001/XMLSchema" xmlns:p="http://schemas.microsoft.com/office/2006/metadata/properties" xmlns:ns3="26dade36-14ca-4890-8dfe-98e90156b7de" xmlns:ns4="1cfe8061-82c7-4184-9117-9f627f073f1f" targetNamespace="http://schemas.microsoft.com/office/2006/metadata/properties" ma:root="true" ma:fieldsID="4a0c4475bcb75f52d19f5a3781a1ac20" ns3:_="" ns4:_="">
    <xsd:import namespace="26dade36-14ca-4890-8dfe-98e90156b7de"/>
    <xsd:import namespace="1cfe8061-82c7-4184-9117-9f627f073f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de36-14ca-4890-8dfe-98e90156b7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e8061-82c7-4184-9117-9f627f073f1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7CFB088-0684-41AF-8120-CF4CC6223C05}">
  <ds:schemaRefs>
    <ds:schemaRef ds:uri="http://purl.org/dc/terms/"/>
    <ds:schemaRef ds:uri="http://schemas.openxmlformats.org/package/2006/metadata/core-properties"/>
    <ds:schemaRef ds:uri="1cfe8061-82c7-4184-9117-9f627f073f1f"/>
    <ds:schemaRef ds:uri="http://schemas.microsoft.com/office/2006/documentManagement/types"/>
    <ds:schemaRef ds:uri="http://schemas.microsoft.com/office/infopath/2007/PartnerControls"/>
    <ds:schemaRef ds:uri="26dade36-14ca-4890-8dfe-98e90156b7de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4ED056B-9A33-4833-ACCC-22116BD6A5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E8D98F9-C729-4BDA-8F7C-DEC51E18FB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ade36-14ca-4890-8dfe-98e90156b7de"/>
    <ds:schemaRef ds:uri="1cfe8061-82c7-4184-9117-9f627f073f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40</Words>
  <Characters>308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o, Gabriella</dc:creator>
  <cp:keywords/>
  <dc:description/>
  <cp:lastModifiedBy>Walker Kate</cp:lastModifiedBy>
  <cp:revision>3</cp:revision>
  <dcterms:created xsi:type="dcterms:W3CDTF">2021-01-18T09:29:00Z</dcterms:created>
  <dcterms:modified xsi:type="dcterms:W3CDTF">2021-01-18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</Properties>
</file>